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3934" w:rsidRDefault="004A3934">
      <w:r>
        <w:t>Supplementary table 1. TC5</w:t>
      </w:r>
    </w:p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651"/>
        <w:gridCol w:w="790"/>
        <w:gridCol w:w="1872"/>
        <w:gridCol w:w="1828"/>
        <w:gridCol w:w="3564"/>
        <w:gridCol w:w="1497"/>
        <w:gridCol w:w="1870"/>
        <w:gridCol w:w="2318"/>
      </w:tblGrid>
      <w:tr w:rsidR="006F6A46" w:rsidRPr="006F6A46" w:rsidTr="008E6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r.crt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Nam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Cellular </w:t>
            </w:r>
            <w:r w:rsidRPr="006F6A46">
              <w:rPr>
                <w:rFonts w:ascii="Arial Narrow" w:hAnsi="Arial Narrow"/>
                <w:sz w:val="18"/>
                <w:szCs w:val="18"/>
              </w:rPr>
              <w:t>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la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thway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bookmarkStart w:id="0" w:name="_GoBack" w:colFirst="0" w:colLast="1"/>
            <w:r w:rsidRPr="006F6A46">
              <w:rPr>
                <w:rFonts w:ascii="Arial Narrow" w:hAnsi="Arial Narrow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2M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pha-2-macroglobul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ptidase activity; cytokine activity; serine-type endopeptidase inhibi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mplement activation; proteolysis; cellular process; response to stimulus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kine; serine protease inhibitor; complement 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lood coagulation-&gt;alpha-2-macroglobulin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ADV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ery long-chain specific acyl-CoA dehydrogen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transf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acyl-CoA metabolic process; nitrogen compound metabolic process; fatty acid beta-oxidation; acyl-Co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; dehydrogenase; 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BU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um album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DH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dehyde dehydrogen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ular amino ac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SAH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id ceram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T1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odium/potassium-transporting ATPase subunit alpha-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 activity; ion channel activity; cation transmembrane transporte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cation transport; cellular calcium ion homeosta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ion transporter; ion channel; hydrol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H60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 kDa heat shock protein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haperon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1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llagen alpha-1(I) cha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; extracellular matrix structural constituent; transmembrane transporte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acrophage activation; cell communication; cell-cell adhesion; blood circulation; ectoderm development; mesoderm development; cellular component morphogenesis; response to stimulus; intracellular protein transport; receptor-mediated endocytosis; regulation of liquid surface tension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surfactant; receptor; extracellular matrix structural protein; antibacterial response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Collagen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4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mplement C4-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4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mplement C4-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4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mplement C4-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ptidase activity; cytokine activity; serine-type endopeptidase inhibi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mplement activation; proteolysis; cellular process; response to stimulus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kine; serine protease inhibitor; complement 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X5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chrome c oxidase subunit 5A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ative phosphorylation; respiratory electron transport cha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X5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chrome c oxidase subunit 5B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ative phosphorylation; respiratory electron transport cha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itochondrion; cytoplas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HB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roxisomal multifunctional enzyme type 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amino acid biosynthetic process; stero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LDH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ihydrolipoyl dehydrogen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nitrogen compound metabolic process; ferredoxin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oxid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1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RGI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doplasmic reticulum-Golgi intermediate compartment protein 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RP2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doplasmic reticulum resident protein 2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exocyto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 traffic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TF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lectron transfer flavoprotein subunit alpha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transf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acyl-CoA metabolic process; nitrogen compound metabolic process; fatty acid beta-oxidation; acyl-Co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; dehydrogenase; 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THE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ETHE1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response to toxic substanc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VP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voplak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intermediate filament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RI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erritin light cha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io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orage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RP7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ess-70 protein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rkinson disease-&gt;Heat shock protein 70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B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emoglobin subunit alph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lood circulation;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B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emoglobin subunit alph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B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emoglobin subunit bet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lood circulation;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CAM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cellular adhesion molecule 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immunoglobulin superfamily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6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6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3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A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denylate kinase 2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kin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urine nucleobase metabolic process; pyrimidine nucleobase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kinase; nucleotide k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 novo purine biosynthesis-&gt;Adenylate kinase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AD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TP:AMP phosphotransfer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kin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urine nucleobase metabolic process; pyrimidine nucleobase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kinase; nucleotide k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 novo purine biosynthesis-&gt;Adenylate kinase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MO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M domain only protein 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scle contra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YH10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yosin-10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tor activity; structural constituent of cytoskeleton; protein binding; enzym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cytokinesis; cellular component movement; mitosis; cell communication; muscle contraction; sensory perception of sound; sensory perception; mesoderm development; cellular component morphogenesis; muscle organ development; intracellular protein transport; vesicle-mediated transport; regulation of catalytic activity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asma membrane; cell junction; 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-protein modulator; actin binding motor protein; cell junction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flammation mediated by chemokine and cytokine signaling pathway-&gt;Myosin; Nicotinic acetylcholine receptor signaling pathway-&gt;Myosin; Cytoskeletal regulation by Rho GTPase-&gt;Myosin light chain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YH1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yosin-1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tor activity; structural constituent of cytoskeleton; protein binding; enzym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cytokinesis; cellular component movement; mitosis; cell communication; muscle contraction; sensory perception of sound; sensory perception; mesoderm development; cellular component morphogenesis; muscle organ development; intracellular protein transport; vesicle-mediated transport; regulation of catalytic activity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asma membrane; cell junction; 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-protein modulator; actin binding motor protein; cell junction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flammation mediated by chemokine and cytokine signaling pathway-&gt;Myosin; Nicotinic acetylcholine receptor signaling pathway-&gt;Myosin; Cytoskeletal regulation by Rho GTPase-&gt;Myosin light chain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LT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specific lipid-transf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GR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-associated progesterone receptor component 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; 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recep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OD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peroxide dismutase [Mn]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QR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lfide:quinone oxidoreduct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C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ccinyl-CoA ligase [ADP/GDP-forming] subunit alpha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CA cycle-&gt;Succinyl CoA Synthetase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AG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gel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scle contra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4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F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rin receptor protein 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o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-ketoacyl-CoA thiolase, mitochondria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etyltransf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acety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etyltransf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PS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apas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ntigen processing and presentation; cellular defense respon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oglobulin receptor superfamily; immunoglobulin receptor superfamil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PS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apas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bookmarkEnd w:id="0"/>
    </w:tbl>
    <w:p w:rsidR="004B53D0" w:rsidRDefault="004B53D0">
      <w:pPr>
        <w:rPr>
          <w:rFonts w:ascii="Arial Narrow" w:hAnsi="Arial Narrow"/>
          <w:sz w:val="16"/>
          <w:szCs w:val="16"/>
        </w:rPr>
      </w:pPr>
      <w:r w:rsidRPr="00035914">
        <w:rPr>
          <w:rFonts w:ascii="Arial Narrow" w:hAnsi="Arial Narrow"/>
          <w:sz w:val="16"/>
          <w:szCs w:val="16"/>
        </w:rPr>
        <w:br w:type="page"/>
      </w:r>
    </w:p>
    <w:p w:rsidR="004A3934" w:rsidRDefault="004A3934">
      <w:r>
        <w:lastRenderedPageBreak/>
        <w:t>Supplementary table 2. EC5</w:t>
      </w:r>
    </w:p>
    <w:p w:rsidR="008E6A9F" w:rsidRDefault="008E6A9F"/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651"/>
        <w:gridCol w:w="782"/>
        <w:gridCol w:w="2186"/>
        <w:gridCol w:w="2042"/>
        <w:gridCol w:w="2145"/>
        <w:gridCol w:w="1253"/>
        <w:gridCol w:w="1938"/>
        <w:gridCol w:w="3393"/>
      </w:tblGrid>
      <w:tr w:rsidR="006F6A46" w:rsidRPr="006F6A46" w:rsidTr="008E6A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r.crt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Nam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la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thway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PG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-phosphogluconate dehydrogenase, decarboxylating; PG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ntose-phosphate shu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ntose phosphate pathway-&gt;Gluconate Dehydrogenase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L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TP-citrate synthase; ACL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 activity; lyase activity; lig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ration of precursor metabolites and energy; coenzyme metabolic process; carbohydrate metabolic process; tricarboxylic acid cycle; lip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; lyase; lig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L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TP-citrate synthase; ACL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P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inopeptidase N; ANPE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llopept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lloprotease; metalloprote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PE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NA-(apurinic or apyrimidinic site) lyase; APE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RC1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-related protein 2/3 complex subunit 1B; ARPC1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flammation mediated by chemokine and cytokine signaling pathway-&gt;Actin related protein 2/3 complex; Integrin signalling pathway-&gt;Actin related protein 2/3 complex; Huntington disease-&gt;Actin related protein 2/3 complex; Cytoskeletal regulation by Rho GTPase-&gt;Actin related protein 2/3 complex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DC3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90 co-chaperone Cdc37; CDC3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inase activity; protein binding; kinase activator activity; kin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; cytokinesis; mitosis; cell communication; cellular component morphogenesis; regulation of catalytic activity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inase activator; chaper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DC3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90 co-chaperone Cdc37-like 1; CDC37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inase activity; protein binding; kinase activator activity; kin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; cytokinesis; mitosis; cell communication; cellular component morphogenesis; regulation of catalytic activity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inase activator; chaper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F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filin-1; CF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omplex assembly; cellular process; cellular component morphogenesis; cellular component organization; protein complex biogene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skeletal regulation by Rho GTPase-&gt;Cofilin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1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SR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 and glycine-rich protein 1; CSR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muscle organ develop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E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arly endosome antigen 1; EE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H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H domain-containing protein 2; EH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calcium ion binding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synaptic transmission; neurotransmitter secretion; intracellular protein transport; endocytosis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 traffic protein; G-protein modulator; calcium-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KB1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ptidyl-prolyl cis-trans isomerase FKBP1A; FKBP1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 activity;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tein modification process; cellular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plasm; neuron proje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; chaperone; calcium-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GF-beta signaling pathway-&gt;FK506 binding protein 12KDa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LN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ilamin-B; FLN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Filamin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S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ascin; FS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3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eraldehyde-3-phosphate dehydrogenase; GAPDH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-&gt;Glyceraldehyde 3-phosphate dehydrogenase; Huntington disease-&gt;Glyceraldehyde-3-phosphate dehydrogenase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6PI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ucose-6-phosphate isomerase; GPI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uconeogene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ntose phosphate pathway-&gt;Glucose-P-Isomerase; Glycolysis-&gt;Phosphoglucose isomerase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DI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b GDP dissociation inhibitor beta; GDI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 activity, transferring acyl groups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synaptic transmission; neurotransmitter secretion; intracellular protein transport; vesicle-mediated transpor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yltransferase; 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DI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ho GDP-dissociation inhibitor 1; ARHGDI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receptor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cell communication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 H1.5; HIST1H1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ular process; chromatin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N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idine triad nucleotide-binding protein 1; HIN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phosphatase activity; nucleotide phospha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tide phosphatase; nucleotide phospha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MG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gh mobility group protein HMG-I/HMG-Y; HMG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ouble-stranded D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 xml:space="preserve">transcription from RNA polymerase II promoter; mitosis; chromosome segregation; regulation of </w:t>
            </w: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transcription from RNA polymerase II promote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NA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2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MG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gh mobility group protein B1; HMG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equence-specific DNA binding transcription factor activity; chromatin binding; 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cell communication; regulation of transcription from RNA polymerase II promoter; chromatin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MG box transcription factor; signaling molecule; chromatin/chromatin-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53 pathway-&gt;High mobility group protein 1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P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poxanthine-guanine phosphoribosyltransferase; HPR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 activity, transferring glycosyl groups;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hosphate-containing compound metabolic process; nitrogen compound metabolic process; biosynthetic process; purine nucleobase metabolic process; cellular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plas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syltransferase; mu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Xanthine and guanine salvage pathway-&gt;Guanine phosphoribosyltransferase; Adenine and hypoxanthine salvage pathway-&gt;Hypoxanthine phosphoribosyl transferase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90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eat shock protein HSP 90-beta; HSP90A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protein folding; response to str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90 family chaper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TA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alpha-5; ITGA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Integrin alpha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6P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-phosphofructokinase type C; PFK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rbohydrate kin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rbohydrate kinase; carbohydrate k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CD1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TB/POZ domain-containing protein KCTD12; KCTD1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io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zyme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DH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-lactate dehydrogenase B chain; LDH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; tricarboxylic acid cyc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EG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alectin-1; LGALS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E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esin; MS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C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surface glycoprotein MUC18; MCA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; cell-cell adhesion; ectoderm development; nervous system develop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; immunoglobulin superfamily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ES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estin; NE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QO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AD(P)H dehydrogenase [quinone] 1; NQO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SF1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SFL1 cofactor p47; NSFL1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ito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 trafficking regulatory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S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astin-3; PLS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3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PI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ptidyl-prolyl cis-trans isomerase A; PPI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protein folding; 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D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roxiredoxin-1; PRD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perox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r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F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filin-1; PF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skeletal regulation by Rho GTPase-&gt;Profilin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UR6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ltifunctional protein ADE2; PAIC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g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urine nucleobase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g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s-interacting protein 1; RASI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6; RANBP6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transmembrane transporter activity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RNA localization; protein targeting; nuclear transpor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transfer/carrier protein; 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17; RANBP1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3; RANBP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protein targeting; nuclear transpor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 GTPase-activating protein 1; RANGA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TP-binding nuclear protein Ran; 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TPase activity; prote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 cycle; cell communication; RNA localization; 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mall GTP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specific GTPase-activating protein; RANB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protein targeting; nuclear transpor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 guanine nucleotide release factor; RANGR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Zinc finger Ran-binding domain-containing protein 2; ZRANB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3-like; RANBP3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protein targeting; nuclear transpor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-protein modula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10; RANBP10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membrane transporte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an-binding protein 9; RANBP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membrane transporte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ticulocalbin-1; R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lcium ion binding; calmodul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lmodul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5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L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S ribosomal protein L15; RPL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L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S ribosomal protein L19; RPL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S1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0S ribosomal protein S13; RPS1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10A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S100-A13; S100A1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lcium ion binding; receptor binding; calmodul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acrophage activation; DNA replication; cell cycle; cell communic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calmodul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CR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cernin-1; SCR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DP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um deprivation-response protein; SDP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equence-specific DNA binding transcription fac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rRN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ac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H3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H3 domain-binding glutamic acid-rich-like protein 3; SH3BGR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I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ess-induced-phosphoprotein 1; STI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; response to str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haper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AGL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gelin-2; TAGLN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scle contra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GM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-glutamine gamma-glutamyltransferase 2; TGM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 activity, transferring acyl group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tein modification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yltransf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O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oredoxin; TX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sulfur compound metabolic process; cell cycle; cell communication; response to str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poxia response via HIF activation-&gt;thioredoxin; Oxidative stress response-&gt;thioredoxin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X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oredoxin reductase 1, cytoplasmic; TXNRD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respiratory electron transport chain; nitrogen compound metabolic process; ferredoxin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oxid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XND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oredoxin domain-containing protein 5; TXNDC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disulfide 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; cellular protein modification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UB2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Ubiquitin-conjugating enzyme E2 L3; UBE2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g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poptotic process; cellular protein modification process; apoptot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g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Ubiquitin proteasome pathway-&gt;Ubiquitin-conjugating enzyme E2; Parkinson disease-&gt;ubiquitin-conjugating enzyme E2L3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UCH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Ubiquitin carboxyl-terminal hydrolase isozyme L1; UCH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-type pept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 protease; cysteine prote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rkinson disease-&gt;Ubiquitin C-terminal hydrolase-L1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6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A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ynaptic vesicle membrane protein VAT-1 homolog; VA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poptotic process; carbohydrate metabolic process; apoptot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untington disease-&gt;Tumor protein p53 inducible protein 3</w:t>
            </w:r>
          </w:p>
        </w:tc>
      </w:tr>
      <w:tr w:rsidR="006F6A46" w:rsidRPr="006F6A46" w:rsidTr="008E6A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W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on Willebrand factor; VW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ertilization; 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matrix glycoprotein;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lood coagulation-&gt;von Willebrand Factor; Inflammation mediated by chemokine and cytokine signaling pathway-&gt;ExtraCellular matrix protein</w:t>
            </w:r>
          </w:p>
        </w:tc>
      </w:tr>
      <w:tr w:rsidR="006F6A46" w:rsidRPr="006F6A46" w:rsidTr="008E6A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WD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WD repeat-containing protein 1; WD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</w:tbl>
    <w:p w:rsidR="008E6A9F" w:rsidRPr="004A3934" w:rsidRDefault="008E6A9F"/>
    <w:p w:rsidR="004B53D0" w:rsidRDefault="004B53D0">
      <w:pPr>
        <w:rPr>
          <w:rFonts w:ascii="Arial Narrow" w:hAnsi="Arial Narrow"/>
          <w:sz w:val="16"/>
          <w:szCs w:val="16"/>
        </w:rPr>
      </w:pPr>
      <w:r w:rsidRPr="00035914">
        <w:rPr>
          <w:rFonts w:ascii="Arial Narrow" w:hAnsi="Arial Narrow"/>
          <w:sz w:val="16"/>
          <w:szCs w:val="16"/>
        </w:rPr>
        <w:br w:type="page"/>
      </w:r>
    </w:p>
    <w:p w:rsidR="004A3934" w:rsidRDefault="004A3934" w:rsidP="004A3934">
      <w:r>
        <w:lastRenderedPageBreak/>
        <w:t>Supplementary table 3. TC10</w:t>
      </w:r>
    </w:p>
    <w:p w:rsidR="00F04BDD" w:rsidRDefault="00F04BDD" w:rsidP="004A3934"/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652"/>
        <w:gridCol w:w="799"/>
        <w:gridCol w:w="1841"/>
        <w:gridCol w:w="2341"/>
        <w:gridCol w:w="3142"/>
        <w:gridCol w:w="1342"/>
        <w:gridCol w:w="2444"/>
        <w:gridCol w:w="1829"/>
      </w:tblGrid>
      <w:tr w:rsidR="006F6A46" w:rsidRPr="006F6A46" w:rsidTr="00F04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r.crt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Nam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la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thway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ADV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ery long-chain specific acyl-CoA dehydrogenase, mitochondrial; ACADV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transf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acyl-CoA metabolic process; nitrogen compound metabolic process; fatty acid beta-oxidation; acyl-Co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; dehydrogenase; 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1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dehyde dehydrogenase X, mitochondrial; ALDH1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ular amino ac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1A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llagen alpha-2(I) chain; COL1A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; extracellular matrix structural constituent; transmembrane transporte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cell communication; cell-cell adhesion; cellular component morphogenesis; response to stimulus; intracellular protein transport; receptor-mediated endocytosis; regulation of liquid surface tension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surfactant; receptor; extracellular matrix structural protein; antibacterial response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Collage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P51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anosterol 14-alpha demethylase; CYP51A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lip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y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B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chrome b5; CYB5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stero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HB1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stradiol 17-beta-dehydrogenase 12; HSD17B1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amino acid biosynthetic process; steroid metabolic process; visual perception; sensory percep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HB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roxisomal multifunctional enzyme type 2; HSD17B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amino acid biosynthetic process; stero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CH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lta(3,5)-Delta(2,4)-dienoyl-CoA isomerase, mitochondrial; ECH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acetyltransferase activity; hydro-lyase activity; racemase and epimerase activity; lig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enzyme metabolic process; vitamin biosynthetic process; carbohydrate metabolic process; fatty acid beta-oxid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etyltransferase; acyltransferase; dehydrogenase; hydratase; ligase; epimerase/racem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RGI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doplasmic reticulum-Golgi intermediate compartment protein 1; ERGI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ZRI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zrin; EZ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IN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ibronectin; F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; cell-matrix adhesion; cell-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Fibronecti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7; KRT1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1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8; KRT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1C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 cytoskeletal 19; KRT19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6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6A; KRT6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7; KRT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2C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eratin, type II cytoskeletal 8; KRT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PPR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eucine-rich PPR motif-containing protein, mitochondrial; LRPPR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membrane receptor protein kinase activity; transmembrane receptor protein kinase activity; transmembrane transporter activity; R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phosphorylation; intracellular protei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porter; serine/threonine protein kinase receptor; serine/threonine protein kinase receptor; RNA binding protein; protein k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cin-1; MU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B5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ADH-cytochrome b5 reductase 1; CYB5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nitrogen compound metabolic process; unsaturated fatty acid biosynthetic process; cholesterol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P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utative ribosomal RNA methyltransferase NOP2; NOP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A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rnithine aminotransferase, mitochondrial; OA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amin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itamin biosynthetic process; cellular amino acid biosynthet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am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GR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-associated progesterone receptor component 1; PGRMC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; receptor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ignaling molecule; recep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O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collagen-lysine,2-oxoglutarate 5-dioxygenase 2; PLO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metabolic process; 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y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TG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stacyclin synthase; PTG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spiratory electron transport chain; fatty acid biosynthetic process; blood circulation; regulation of vasoconstri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; 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RS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e biogenesis regulatory protein homolog; RRS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2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-3-phosphoglycerate dehydrogenase; PHGDH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rbohydrate metabolic process; cellular amino acid biosynthet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ine glycine biosynthesis-&gt;Phosphoglycerate dehydrogenase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OD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peroxide dismutase [Mn], mitochondrial; SO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QR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lfide:quinone oxidoreductase, mitochondrial; SQRD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AG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gelin; TAGL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scle contra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-ketoacyl-CoA thiolase, mitochondrial; ACAA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etyltransf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acety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etyltransf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</w:tbl>
    <w:p w:rsidR="00F04BDD" w:rsidRPr="00035914" w:rsidRDefault="00F04BDD" w:rsidP="004B53D0">
      <w:pPr>
        <w:spacing w:after="0" w:line="240" w:lineRule="auto"/>
        <w:rPr>
          <w:rFonts w:ascii="Arial Narrow" w:eastAsia="Times New Roman" w:hAnsi="Arial Narrow" w:cs="Arial"/>
          <w:color w:val="414141"/>
          <w:sz w:val="16"/>
          <w:szCs w:val="16"/>
        </w:rPr>
      </w:pPr>
    </w:p>
    <w:p w:rsidR="00F04BDD" w:rsidRPr="00035914" w:rsidRDefault="00F04BDD" w:rsidP="004B53D0">
      <w:pPr>
        <w:tabs>
          <w:tab w:val="left" w:pos="675"/>
          <w:tab w:val="left" w:pos="831"/>
          <w:tab w:val="left" w:pos="1315"/>
          <w:tab w:val="left" w:pos="4509"/>
          <w:tab w:val="left" w:pos="9984"/>
          <w:tab w:val="left" w:pos="11084"/>
          <w:tab w:val="left" w:pos="13947"/>
        </w:tabs>
        <w:spacing w:after="0" w:line="240" w:lineRule="auto"/>
        <w:ind w:left="45"/>
        <w:rPr>
          <w:rFonts w:ascii="Arial Narrow" w:eastAsia="Times New Roman" w:hAnsi="Arial Narrow" w:cs="Arial"/>
          <w:color w:val="333333"/>
          <w:sz w:val="16"/>
          <w:szCs w:val="16"/>
        </w:rPr>
      </w:pPr>
    </w:p>
    <w:p w:rsidR="00035914" w:rsidRDefault="00035914">
      <w:pPr>
        <w:rPr>
          <w:rFonts w:ascii="Arial Narrow" w:hAnsi="Arial Narrow"/>
          <w:sz w:val="16"/>
          <w:szCs w:val="16"/>
        </w:rPr>
      </w:pPr>
      <w:r w:rsidRPr="00035914">
        <w:rPr>
          <w:rFonts w:ascii="Arial Narrow" w:hAnsi="Arial Narrow"/>
          <w:sz w:val="16"/>
          <w:szCs w:val="16"/>
        </w:rPr>
        <w:br w:type="page"/>
      </w:r>
    </w:p>
    <w:p w:rsidR="004A3934" w:rsidRDefault="004A3934">
      <w:r>
        <w:lastRenderedPageBreak/>
        <w:t>Supplementary table 4. EC10</w:t>
      </w:r>
    </w:p>
    <w:p w:rsidR="00F04BDD" w:rsidRDefault="00F04BDD" w:rsidP="00F04BDD"/>
    <w:tbl>
      <w:tblPr>
        <w:tblStyle w:val="GridTable4-Accent6"/>
        <w:tblW w:w="0" w:type="auto"/>
        <w:tblLook w:val="04A0" w:firstRow="1" w:lastRow="0" w:firstColumn="1" w:lastColumn="0" w:noHBand="0" w:noVBand="1"/>
      </w:tblPr>
      <w:tblGrid>
        <w:gridCol w:w="652"/>
        <w:gridCol w:w="779"/>
        <w:gridCol w:w="1811"/>
        <w:gridCol w:w="2236"/>
        <w:gridCol w:w="3460"/>
        <w:gridCol w:w="1313"/>
        <w:gridCol w:w="1941"/>
        <w:gridCol w:w="2198"/>
      </w:tblGrid>
      <w:tr w:rsidR="006F6A46" w:rsidRPr="006F6A46" w:rsidTr="00F04B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r.crt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Symbol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 Nam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lecular Fun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iological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la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athway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PG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-phosphogluconate dehydrogenase, decarboxylating; PGD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ntose-phosphate shu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ntose phosphate pathway-&gt;Gluconate Dehydrogenase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pha-actinin-1; ACT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alpha actinin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N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pha-actinin-4; ACTN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alpha actini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DO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ructose-bisphosphate aldolase A; ALDO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ructose galactose metabolism-&gt;Fructose bisphosphate aldolase; Glycolysis-&gt;Aldolase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P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inopeptidase N; ANPE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llopept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lloprotease; metalloprote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hepsin B; CTS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-type pept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 protease; cysteine prote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NN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lponin-2; CNN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scle contra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T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oactosin-like protein; COTL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RIP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-rich protein 2; CRIP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tructural constituent of cytoskeleton; sequence-specific DNA binding transcription factor activity; R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amete generation; immune system process; apoptotic process; transcription from RNA polymerase II promoter; cellular component movement; ectoderm development; mesoderm development; cellular component morphogenesis; embryo development; apoptotic process; nervous system development; muscle organ development; cellular defense response; regulation of transcription from RNA polymerase II promoter; negative regulation of apoptotic proces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omeobox transcription factor; zinc finger transcription factor; structural protein; RNA binding protein; 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SR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 and glycine-rich protein 1; CSR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muscle organ develop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S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strin; DST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complex assembly; cellular process; cellular component morphogenesis; cellular component organization; protein complex biogene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1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PYL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ihydropyrimidinase-related protein 2; DPYSL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xon guidance mediated by semaphorins-&gt;Collapsin response mediator protein; Pyrimidine Metabolism-&gt;Dihydropyrimidinase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GL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doglin; E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orming growth factor beta-activated receptor activity; transforming growth factor beta-activated receptor activity; cytokine receptor activity; transforming growth factor beta-activated recep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phosphorylation; cell communication; mesoderm development; angiogenesis; heart develop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GF-beta recep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H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H domain-containing protein 2; EHD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talytic activity; calcium ion binding; protein binding; small GTP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tabolic process; synaptic transmission; neurotransmitter secretion; intracellular protein transport; endocytosis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embrane traffic protein; G-protein modulator; calcium-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NO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pha-enolase; ENO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y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y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-&gt;Enolase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ABP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atty acid-binding protein, epidermal; FABP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p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lipid metabolic process; cell communication; ectoderm development; lipid transport; vitamin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/carrier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ETU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lpha-2-HS-glycoprotein; AHS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steine-type peptidase activity; protein binding; cysteine-type endopeptidase inhibi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proteolysis; mesoderm development; skeletal system development; regulation of catalytic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matrix glycoprotein; cysteine protease inhibi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KB1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ptidyl-prolyl cis-trans isomerase FKBP1A; FKBP1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 activity;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tein modification process; cellular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plasm; neuron projec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; chaperone; calcium-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GF-beta signaling pathway-&gt;FK506 binding protein 12KDa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1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LN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ilamin-B; FLN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Filami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S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ascin; FSC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P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utathione peroxidase 1; GPX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; perox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steroid metabolic process; response to stress; response to toxic substanc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roxid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1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 H1.2; HIST1H1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ular process; chromatin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 H1.5; HIST1H1B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NA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obase-containing compound metabolic process; cellular process; chromatin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ist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eat shock protein beta-1; HSP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molecul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mmune system process; protein folding; muscle contraction; visual perception; sensory perception; response to str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chaperon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38 MAPK pathway-&gt;heat shock protein 27kD; Angiogenesis-&gt;Heat-Shock Protein 27; VEGF signaling pathway-&gt;Heat-Shock Protein 27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2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B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SPB1-associated protein 1; HSPBA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TA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alpha-5; ITGA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grin signalling pathway-&gt;Integrin alpha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K6P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-phosphofructokinase type C; PFKP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rbohydrate kin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arbohydrate kinase; carbohydrate ki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ARE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icrotubule-associated protein RP/EB family member 1; MAPRE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microtubule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ycle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icrotubule;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microtubule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2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E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oesin; MS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family cytoskelet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MUC18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surface glycoprotein MUC18; MCA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; cell-cell adhesion; ectoderm development; nervous system develop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eceptor; immunoglobulin superfamily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ES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estin; NE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TF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uclear transport factor 2; NUTF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TF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TF2-related export protein 2; NXT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TF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TF2-related export protein 1; NX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racellular protein transport; nuclear transpor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3H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lyl 3-hydroxylase 3; LEPREL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 communication; cell-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matrix glyco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DLI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DZ and LIM domain protein 1; PDLIM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tructural constituent of cytoskeleton; sequence-specific DNA binding transcription factor activity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cellular component movement; muscle contraction; mesoderm development; cellular component morphogenesis; heart development; muscle organ development; regulation of transcription from RNA polymerase II promoter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actor; 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DLI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DZ and LIM domain protein 7; PDLIM7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tructural constituent of cytoskeleton; sequence-specific DNA binding transcription factor activity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cellular component movement; muscle contraction; mesoderm development; cellular component morphogenesis; skeletal system development; heart development; muscle organ development; regulation of transcription from RNA polymerase II promoter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actor; 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3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EA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strocytic phosphoprotein PEA-15; PEA1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onadotropin releasing hormone receptor pathway-&gt;PEA-15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3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OD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collagen-lysine,2-oxoglutarate 5-dioxygenase 1; PLOD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metabolic process; 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ygen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S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astin-3; PLS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F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filin-1; PFN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skeletal regulation by Rho GTPase-&gt;Profili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TR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olymerase I and transcript release factor; PTR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equence-specific DNA binding transcription fac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rRN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ac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eneral transcription by RNA polymerase I-&gt;PTRF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L2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S ribosomal protein L24; RPL24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L7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S ribosomal protein L7a; RPL7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ribosome; nucleic acid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RNA metabolic process; trans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ibosomal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RL7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60S ribosomal protein L7a; RPL7A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DP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um deprivation-response protein; SDP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sequence-specific DNA binding transcription fac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rRNA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acto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H3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H3 domain-binding glutamic acid-rich-like protein 3; SH3BGRL3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PH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-sulphoglucosamine sulphohydrolase; SGSH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ulfur compound metabolic process; phospholipid metabolic process; polysaccharide metabolic process; phospholipid metabol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ydrol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4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YWC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yptophan--tRNA ligase, cytoplasmic; WAR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inoacyl-tRNA lig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l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ytoplas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minoacyl-tRNA synthe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0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GM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-glutamine gamma-glutamyltransferase 2; TGM2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ferase activity, transferring acyl group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tein modification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yltransf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1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P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iosephosphate isomerase; TPI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; glyc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Glycolysis-&gt;Triosephosphate isomerase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2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P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ipeptidyl-peptidase 1; TP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ine-type peptid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olysi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rine protease; serine prote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3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SP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rombospondin-1; THBS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53 pathway-&gt;Thrombospondin-1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4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XND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hioredoxin domain-containing protein 5; TXNDC5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disulfide isomer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rotein folding; cellular protein modification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somer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lastRenderedPageBreak/>
              <w:t>55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A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ynaptic vesicle membrane protein VAT-1 homolog; VAT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oxidoreductase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poptotic process; carbohydrate metabolic process; apoptotic process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dehydrogenase; reductas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untington disease-&gt;Tumor protein p53 inducible protein 3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6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IM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imentin; VIM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process; cellular component morphogenesis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intermediate filament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protein; intermediate fila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7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W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von Willebrand factor; VWF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fertilization; cellular process; cell adhes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region; extracellular matri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extracellular matrix glycoprotein; cell adhesion molecule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Blood coagulation-&gt;von Willebrand Factor; Inflammation mediated by chemokine and cytokine signaling pathway-&gt;ExtraCellular matrix protein</w:t>
            </w:r>
          </w:p>
        </w:tc>
      </w:tr>
      <w:tr w:rsidR="006F6A46" w:rsidRPr="006F6A46" w:rsidTr="00F04B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8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WD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WD repeat-containing protein 1; WDR1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tructural constituent of cytoskeleton; actin binding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cellular component movement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non-motor actin binding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  <w:tr w:rsidR="006F6A46" w:rsidRPr="006F6A46" w:rsidTr="00F04B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6F6A46" w:rsidRPr="006F6A46" w:rsidRDefault="006F6A46" w:rsidP="006F6A46">
            <w:pPr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59.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ZY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Zyxin; ZYX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sequence-specific DNA binding transcription factor activity; kinase activity; structural constituent of cytoskeleton; sequence-specific DNA binding transcription factor activity; protein binding; kinase regulator activity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transcription from RNA polymerase II promoter; cellular component movement; mitosis; sensory perception; ectoderm development; cellular component morphogenesis; nervous system development; regulation of transcription from RNA polymerase II promoter; regulation of catalytic activity; cellular component organizatio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plasma membrane; cell junction; actin cytoskeleton; intracellular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homeobox transcription factor; zinc finger transcription factor; nucleic acid binding; kinase modulator; actin family cytoskeletal protein; cell junction protein</w:t>
            </w:r>
          </w:p>
        </w:tc>
        <w:tc>
          <w:tcPr>
            <w:tcW w:w="0" w:type="auto"/>
          </w:tcPr>
          <w:p w:rsidR="006F6A46" w:rsidRPr="006F6A46" w:rsidRDefault="006F6A46" w:rsidP="006F6A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 w:rsidRPr="006F6A46">
              <w:rPr>
                <w:rFonts w:ascii="Arial Narrow" w:hAnsi="Arial Narrow"/>
                <w:sz w:val="18"/>
                <w:szCs w:val="18"/>
              </w:rPr>
              <w:t>-</w:t>
            </w:r>
          </w:p>
        </w:tc>
      </w:tr>
    </w:tbl>
    <w:p w:rsidR="00A2487E" w:rsidRPr="00035914" w:rsidRDefault="00A2487E" w:rsidP="004B53D0">
      <w:pPr>
        <w:rPr>
          <w:rFonts w:ascii="Arial Narrow" w:hAnsi="Arial Narrow"/>
          <w:sz w:val="16"/>
          <w:szCs w:val="16"/>
        </w:rPr>
      </w:pPr>
    </w:p>
    <w:sectPr w:rsidR="00A2487E" w:rsidRPr="00035914" w:rsidSect="00FD7575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C89" w:rsidRDefault="00B92C89" w:rsidP="00764C21">
      <w:pPr>
        <w:spacing w:after="0" w:line="240" w:lineRule="auto"/>
      </w:pPr>
      <w:r>
        <w:separator/>
      </w:r>
    </w:p>
  </w:endnote>
  <w:endnote w:type="continuationSeparator" w:id="0">
    <w:p w:rsidR="00B92C89" w:rsidRDefault="00B92C89" w:rsidP="00764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815987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E6A9F" w:rsidRDefault="008E6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F6A4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8E6A9F" w:rsidRDefault="008E6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C89" w:rsidRDefault="00B92C89" w:rsidP="00764C21">
      <w:pPr>
        <w:spacing w:after="0" w:line="240" w:lineRule="auto"/>
      </w:pPr>
      <w:r>
        <w:separator/>
      </w:r>
    </w:p>
  </w:footnote>
  <w:footnote w:type="continuationSeparator" w:id="0">
    <w:p w:rsidR="00B92C89" w:rsidRDefault="00B92C89" w:rsidP="00764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575"/>
    <w:rsid w:val="00035914"/>
    <w:rsid w:val="00471417"/>
    <w:rsid w:val="004A3934"/>
    <w:rsid w:val="004B53D0"/>
    <w:rsid w:val="005E2640"/>
    <w:rsid w:val="006655DA"/>
    <w:rsid w:val="006F6A46"/>
    <w:rsid w:val="00764C21"/>
    <w:rsid w:val="008E6A9F"/>
    <w:rsid w:val="00A2487E"/>
    <w:rsid w:val="00B92C89"/>
    <w:rsid w:val="00EE4868"/>
    <w:rsid w:val="00F04BDD"/>
    <w:rsid w:val="00F4129C"/>
    <w:rsid w:val="00FD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02C72A-8953-4958-B61E-9D67C425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D7575"/>
    <w:rPr>
      <w:rFonts w:ascii="Arial" w:eastAsia="Times New Roman" w:hAnsi="Arial" w:cs="Arial"/>
      <w:vanish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D757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D7575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D757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03591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5914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035914"/>
  </w:style>
  <w:style w:type="character" w:customStyle="1" w:styleId="listheader">
    <w:name w:val="listheader"/>
    <w:basedOn w:val="DefaultParagraphFont"/>
    <w:rsid w:val="00035914"/>
  </w:style>
  <w:style w:type="character" w:customStyle="1" w:styleId="product">
    <w:name w:val="product"/>
    <w:basedOn w:val="DefaultParagraphFont"/>
    <w:rsid w:val="00035914"/>
  </w:style>
  <w:style w:type="paragraph" w:styleId="Header">
    <w:name w:val="header"/>
    <w:basedOn w:val="Normal"/>
    <w:link w:val="HeaderChar"/>
    <w:uiPriority w:val="99"/>
    <w:unhideWhenUsed/>
    <w:rsid w:val="00764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4C21"/>
  </w:style>
  <w:style w:type="paragraph" w:styleId="Footer">
    <w:name w:val="footer"/>
    <w:basedOn w:val="Normal"/>
    <w:link w:val="FooterChar"/>
    <w:uiPriority w:val="99"/>
    <w:unhideWhenUsed/>
    <w:rsid w:val="00764C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4C21"/>
  </w:style>
  <w:style w:type="table" w:styleId="TableGrid">
    <w:name w:val="Table Grid"/>
    <w:basedOn w:val="TableNormal"/>
    <w:uiPriority w:val="39"/>
    <w:rsid w:val="005E26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6">
    <w:name w:val="Grid Table 4 Accent 6"/>
    <w:basedOn w:val="TableNormal"/>
    <w:uiPriority w:val="49"/>
    <w:rsid w:val="008E6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5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6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B1C226-C8E1-4AB7-921C-6729F63DFE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06</Words>
  <Characters>37655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Kerrigan</dc:creator>
  <cp:keywords/>
  <dc:description/>
  <cp:lastModifiedBy>DrKerrigan</cp:lastModifiedBy>
  <cp:revision>3</cp:revision>
  <dcterms:created xsi:type="dcterms:W3CDTF">2014-05-19T14:27:00Z</dcterms:created>
  <dcterms:modified xsi:type="dcterms:W3CDTF">2014-05-19T14:27:00Z</dcterms:modified>
</cp:coreProperties>
</file>